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461AD" w14:textId="3BDE3277" w:rsidR="008A4AFA" w:rsidRDefault="00000000">
      <w:pPr>
        <w:widowControl/>
        <w:textAlignment w:val="bottom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Supplementary Table 1. Signal strength of </w:t>
      </w:r>
      <w:r w:rsidR="00DF62C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A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 of Dexmedetomidine at the preferred terms level in FAERS database.</w:t>
      </w:r>
    </w:p>
    <w:tbl>
      <w:tblPr>
        <w:tblW w:w="15750" w:type="dxa"/>
        <w:tblInd w:w="1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50"/>
        <w:gridCol w:w="1608"/>
        <w:gridCol w:w="3033"/>
        <w:gridCol w:w="2609"/>
        <w:gridCol w:w="2150"/>
      </w:tblGrid>
      <w:tr w:rsidR="008A4AFA" w14:paraId="4B727609" w14:textId="77777777">
        <w:trPr>
          <w:trHeight w:val="270"/>
        </w:trPr>
        <w:tc>
          <w:tcPr>
            <w:tcW w:w="6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4051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T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4E62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se Reports</w:t>
            </w:r>
          </w:p>
        </w:tc>
        <w:tc>
          <w:tcPr>
            <w:tcW w:w="3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E3DF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OR(95%CI)</w:t>
            </w:r>
          </w:p>
        </w:tc>
        <w:tc>
          <w:tcPr>
            <w:tcW w:w="2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CC1E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R(X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71D7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C(IC025)</w:t>
            </w:r>
          </w:p>
        </w:tc>
      </w:tr>
      <w:tr w:rsidR="008A4AFA" w14:paraId="55012B03" w14:textId="77777777">
        <w:trPr>
          <w:trHeight w:val="270"/>
        </w:trPr>
        <w:tc>
          <w:tcPr>
            <w:tcW w:w="63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7114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adycardia</w:t>
            </w:r>
          </w:p>
        </w:tc>
        <w:tc>
          <w:tcPr>
            <w:tcW w:w="160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DF09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1</w:t>
            </w:r>
          </w:p>
        </w:tc>
        <w:tc>
          <w:tcPr>
            <w:tcW w:w="30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37BA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.66(49.90-64.35)</w:t>
            </w:r>
          </w:p>
        </w:tc>
        <w:tc>
          <w:tcPr>
            <w:tcW w:w="260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B1D0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96(12987.25)</w:t>
            </w:r>
          </w:p>
        </w:tc>
        <w:tc>
          <w:tcPr>
            <w:tcW w:w="21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5058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5(4.08)</w:t>
            </w:r>
          </w:p>
        </w:tc>
      </w:tr>
      <w:tr w:rsidR="008A4AFA" w14:paraId="760C1A1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BE35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rest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C4A0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FEF5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08(17.90-24.8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CBFE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51(2744.4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BEE9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6(2.69)</w:t>
            </w:r>
          </w:p>
        </w:tc>
      </w:tr>
      <w:tr w:rsidR="008A4AFA" w14:paraId="0CC9F1C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220B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ten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E4BE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37A1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8(7.27-10.1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FD12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7(930.7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75DE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6(1.40)</w:t>
            </w:r>
          </w:p>
        </w:tc>
      </w:tr>
      <w:tr w:rsidR="008A4AFA" w14:paraId="78A6039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D6C7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minister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ti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appropri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6B1F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515D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.82(70.81-106.4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4724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.24(7842.6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2355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0(4.73)</w:t>
            </w:r>
          </w:p>
        </w:tc>
      </w:tr>
      <w:tr w:rsidR="008A4AFA" w14:paraId="3030633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439F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sipidu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022C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2FDA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9.00(308.35-490.7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A46A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3.37(27526.8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4BA0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3(6.86)</w:t>
            </w:r>
          </w:p>
        </w:tc>
      </w:tr>
      <w:tr w:rsidR="008A4AFA" w14:paraId="488CEE7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B57A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su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E624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C477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6(3.67-5.9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F1AC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1(195.5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3A0C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(0.54)</w:t>
            </w:r>
          </w:p>
        </w:tc>
      </w:tr>
      <w:tr w:rsidR="008A4AFA" w14:paraId="08182E1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5B0E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u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rac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FC3E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AC9F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7(3.91-6.3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39F5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2(209.7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3A6F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0(0.63)</w:t>
            </w:r>
          </w:p>
        </w:tc>
      </w:tr>
      <w:tr w:rsidR="008A4AFA" w14:paraId="65519EF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CE739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teriospas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ronar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F386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3477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1.78(165.40-271.1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A8D9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9.13(13183.3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65AA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68(6.01)</w:t>
            </w:r>
          </w:p>
        </w:tc>
      </w:tr>
      <w:tr w:rsidR="008A4AFA" w14:paraId="64B2605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CA78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it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39D3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22EA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57(7.45-12.3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48BF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47(469.7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97D2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4(1.58)</w:t>
            </w:r>
          </w:p>
        </w:tc>
      </w:tr>
      <w:tr w:rsidR="008A4AFA" w14:paraId="04628AC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78F8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herm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ADDC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BE98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.88(71.00-118.9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B852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0.84(5194.7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065E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9(4.83)</w:t>
            </w:r>
          </w:p>
        </w:tc>
      </w:tr>
      <w:tr w:rsidR="008A4AFA" w14:paraId="4F655BF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242F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chycard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0DBA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86EC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0(5.42-9.3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F074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4(274.8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7556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1(1.15)</w:t>
            </w:r>
          </w:p>
        </w:tc>
      </w:tr>
      <w:tr w:rsidR="008A4AFA" w14:paraId="6783F8F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5E7F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xyg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tu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2169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9DA4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69(8.87-15.4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6AE0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58(492.8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F282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3(1.87)</w:t>
            </w:r>
          </w:p>
        </w:tc>
      </w:tr>
      <w:tr w:rsidR="008A4AFA" w14:paraId="1F8CCC6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320A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thdraw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8895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9FDA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48(10.89-19.2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43C0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35(595.6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0461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4(2.17)</w:t>
            </w:r>
          </w:p>
        </w:tc>
      </w:tr>
      <w:tr w:rsidR="008A4AFA" w14:paraId="7BF2BD1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93C5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s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BC72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48B1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3(6.15-11.0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8123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6(289.2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EEE2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3(1.36)</w:t>
            </w:r>
          </w:p>
        </w:tc>
      </w:tr>
      <w:tr w:rsidR="008A4AFA" w14:paraId="2A134B6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CBEF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pres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62E8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4622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86(29.41-54.0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6ACA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55(1572.0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AD39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0(3.63)</w:t>
            </w:r>
          </w:p>
        </w:tc>
      </w:tr>
      <w:tr w:rsidR="008A4AFA" w14:paraId="70D238E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06D3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u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thdraw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A6C5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AF02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(3.23-6.1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C5BB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2(100.7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6665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4(0.48)</w:t>
            </w:r>
          </w:p>
        </w:tc>
      </w:tr>
      <w:tr w:rsidR="008A4AFA" w14:paraId="2169130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CFEE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irwa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bstruc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CDF9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A18E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8.61(357.96-694.5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AB56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5.05(17365.3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F108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8(7.21)</w:t>
            </w:r>
          </w:p>
        </w:tc>
      </w:tr>
      <w:tr w:rsidR="008A4AFA" w14:paraId="4C8191A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B0E0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lyur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5849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BBC1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.89(37.35-72.0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AA8A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.53(1774.7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4C54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8(4.01)</w:t>
            </w:r>
          </w:p>
        </w:tc>
      </w:tr>
      <w:tr w:rsidR="008A4AFA" w14:paraId="173FE43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EAC5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o-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rest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616D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7076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4(6.10-12.2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3D75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0(214.7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8945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0(1.44)</w:t>
            </w:r>
          </w:p>
        </w:tc>
      </w:tr>
      <w:tr w:rsidR="008A4AFA" w14:paraId="6A0DBFA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2C93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ilur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DA4B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4A54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5(3.48-7.0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5290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2(96.9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3A6A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0(0.63)</w:t>
            </w:r>
          </w:p>
        </w:tc>
      </w:tr>
      <w:tr w:rsidR="008A4AFA" w14:paraId="34B8880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DE86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rest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9412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58CE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3.43(162.36-335.6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B26A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2.08(6743.0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6990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2(6.16)</w:t>
            </w:r>
          </w:p>
        </w:tc>
      </w:tr>
      <w:tr w:rsidR="008A4AFA" w14:paraId="20D3BF2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6D45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x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C49F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DA1E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40(7.27-14.9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9F93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5(253.2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A469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7(1.70)</w:t>
            </w:r>
          </w:p>
        </w:tc>
      </w:tr>
      <w:tr w:rsidR="008A4AFA" w14:paraId="2A36322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89FB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3B9D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DF9B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3(6.87-14.0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20F0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8(236.3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6DA0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9(1.62)</w:t>
            </w:r>
          </w:p>
        </w:tc>
      </w:tr>
      <w:tr w:rsidR="008A4AFA" w14:paraId="5DD76F2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DE6B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habdomyoly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7F1D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4866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4(5.96-12.2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55FC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0(198.4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85C3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9(1.42)</w:t>
            </w:r>
          </w:p>
        </w:tc>
      </w:tr>
      <w:tr w:rsidR="008A4AFA" w14:paraId="1A942CF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0AAC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ed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lic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3515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3EB9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2.20(112.96-232.9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1E52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1.26(4700.7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11F8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1(5.64)</w:t>
            </w:r>
          </w:p>
        </w:tc>
      </w:tr>
      <w:tr w:rsidR="008A4AFA" w14:paraId="5EF5377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E5B0C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stin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seudo-Obstruc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7A83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DED9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7.47(239.69-503.7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FE9D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5.53(9623.0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A6A8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8(6.71)</w:t>
            </w:r>
          </w:p>
        </w:tc>
      </w:tr>
      <w:tr w:rsidR="008A4AFA" w14:paraId="22704AC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EF269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ibrill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64F8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4EBE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87(19.09-40.7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A84D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73(693.9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7CF8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9(3.12)</w:t>
            </w:r>
          </w:p>
        </w:tc>
      </w:tr>
      <w:tr w:rsidR="008A4AFA" w14:paraId="4871F77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16FA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rsa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inte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494A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7E61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.17(27.50-58.6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20FE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96(1021.6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85F0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1(3.65)</w:t>
            </w:r>
          </w:p>
        </w:tc>
      </w:tr>
      <w:tr w:rsidR="008A4AFA" w14:paraId="4154138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06AD9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ulti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rg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ysfun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FEB0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7A65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7(4.67-10.1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404D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4(129.6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A3AF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7(1.11)</w:t>
            </w:r>
          </w:p>
        </w:tc>
      </w:tr>
      <w:tr w:rsidR="008A4AFA" w14:paraId="0A1E257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E7D5B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lirium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BFF4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DEE6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0(6.01-13.1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F157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6(174.3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77DB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(1.48)</w:t>
            </w:r>
          </w:p>
        </w:tc>
      </w:tr>
      <w:tr w:rsidR="008A4AFA" w14:paraId="5FB9AB0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F9C6C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ectrocardiogra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long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0A77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4431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1(5.54-12.1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F77B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7(157.3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F981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3(1.36)</w:t>
            </w:r>
          </w:p>
        </w:tc>
      </w:tr>
      <w:tr w:rsidR="008A4AFA" w14:paraId="37180B9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3FA9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chypnoe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28AF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AF50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80(14.59-32.5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72E1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70(473.0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0F23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4(2.77)</w:t>
            </w:r>
          </w:p>
        </w:tc>
      </w:tr>
      <w:tr w:rsidR="008A4AFA" w14:paraId="4C813A1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20FE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d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9D00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EDA6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25(7.47-16.9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DD29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21(213.6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60DE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9(1.82)</w:t>
            </w:r>
          </w:p>
        </w:tc>
      </w:tr>
      <w:tr w:rsidR="008A4AFA" w14:paraId="2EC54E2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DEA3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aphylac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ock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EBE0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D1D6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26(7.47-16.9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D28B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21(213.7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F045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9(1.82)</w:t>
            </w:r>
          </w:p>
        </w:tc>
      </w:tr>
      <w:tr w:rsidR="008A4AFA" w14:paraId="5C1D457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2F78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u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thdraw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vulsion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EECB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B210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1.06(92.52-215.0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E3A5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.46(3003.3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11C0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1(5.45)</w:t>
            </w:r>
          </w:p>
        </w:tc>
      </w:tr>
      <w:tr w:rsidR="008A4AFA" w14:paraId="54F4721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F817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bstruc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irway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order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5FA6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45BA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48(14.64-34.5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BB58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39(428.3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0FDC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8(2.82)</w:t>
            </w:r>
          </w:p>
        </w:tc>
      </w:tr>
      <w:tr w:rsidR="008A4AFA" w14:paraId="419BF04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8C78C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lop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C29B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A165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3.90(401.04-970.5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904C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1.37(12230.8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8AD4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19(7.52)</w:t>
            </w:r>
          </w:p>
        </w:tc>
      </w:tr>
      <w:tr w:rsidR="008A4AFA" w14:paraId="73EBCB1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DC72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adycard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F256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B87C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85(15.36-37.0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504E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76(435.0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A1EC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7(2.90)</w:t>
            </w:r>
          </w:p>
        </w:tc>
      </w:tr>
      <w:tr w:rsidR="008A4AFA" w14:paraId="5B18F19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A91B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rest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5C09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B801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5(5.06-12.1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E7EA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3(119.0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E77D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7(1.30)</w:t>
            </w:r>
          </w:p>
        </w:tc>
      </w:tr>
      <w:tr w:rsidR="008A4AFA" w14:paraId="6A863F4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7F57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rio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c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let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062A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619C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95(22.51-54.2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8CBF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82(654.7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51A7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2(3.45)</w:t>
            </w:r>
          </w:p>
        </w:tc>
      </w:tr>
      <w:tr w:rsidR="008A4AFA" w14:paraId="5DAF310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7133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natraem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7E45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FB78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39(31.16-75.1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041F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21(920.1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F294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8(3.92)</w:t>
            </w:r>
          </w:p>
        </w:tc>
      </w:tr>
      <w:tr w:rsidR="008A4AFA" w14:paraId="3D25379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8C82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ossopto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2C47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7528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9.59(671.73-1735.1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614D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5.63(18380.4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9F8A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92(8.24)</w:t>
            </w:r>
          </w:p>
        </w:tc>
      </w:tr>
      <w:tr w:rsidR="008A4AFA" w14:paraId="3422EEF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2B80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herm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ignant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9ECE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170D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.03(99.09-245.6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3DB8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5.46(2870.3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98C9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6(5.59)</w:t>
            </w:r>
          </w:p>
        </w:tc>
      </w:tr>
      <w:tr w:rsidR="008A4AFA" w14:paraId="740529C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76F5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ryngospasm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68FF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D647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57(51.25-126.6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35D5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28(1475.4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0395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2(4.65)</w:t>
            </w:r>
          </w:p>
        </w:tc>
      </w:tr>
      <w:tr w:rsidR="008A4AFA" w14:paraId="6A6B398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1A43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neumon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pir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4DC6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8CEF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5(5.44-13.7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78D8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2(121.2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E352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1(1.44)</w:t>
            </w:r>
          </w:p>
        </w:tc>
      </w:tr>
      <w:tr w:rsidR="008A4AFA" w14:paraId="40E6849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B71CC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rio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c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co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gre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972F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BDE4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.10(39.75-103.3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BD36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.89(1045.6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A602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9(4.32)</w:t>
            </w:r>
          </w:p>
        </w:tc>
      </w:tr>
      <w:tr w:rsidR="008A4AFA" w14:paraId="34A0BF0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8797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tlessnes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83B9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40C7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5(3.32-8.6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00D6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4(59.9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FC54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2(0.75)</w:t>
            </w:r>
          </w:p>
        </w:tc>
      </w:tr>
      <w:tr w:rsidR="008A4AFA" w14:paraId="525101A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CBE1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chycard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556B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B921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92(7.40-19.2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FD19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89(169.3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7B2B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7(1.90)</w:t>
            </w:r>
          </w:p>
        </w:tc>
      </w:tr>
      <w:tr w:rsidR="008A4AFA" w14:paraId="0B96969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973C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respons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imuli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A984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04AC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2(4.11-11.3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1D1F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0(74.2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FEAF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7(1.10)</w:t>
            </w:r>
          </w:p>
        </w:tc>
      </w:tr>
      <w:tr w:rsidR="008A4AFA" w14:paraId="20FC36D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D19C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rcul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laps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2636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C08D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9(5.95-16.4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AD55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6(119.3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7A39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0(1.63)</w:t>
            </w:r>
          </w:p>
        </w:tc>
      </w:tr>
      <w:tr w:rsidR="008A4AFA" w14:paraId="694BD51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0C58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yperpyrex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6835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97C6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.01(30.69-84.7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5F5B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87(729.5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09B8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6(3.99)</w:t>
            </w:r>
          </w:p>
        </w:tc>
      </w:tr>
      <w:tr w:rsidR="008A4AFA" w14:paraId="1781FC9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B035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urolep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ign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CD41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2216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80(8.16-23.3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7F6D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76(165.5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52CB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8(2.11)</w:t>
            </w:r>
          </w:p>
        </w:tc>
      </w:tr>
      <w:tr w:rsidR="008A4AFA" w14:paraId="08BD727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413F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ogen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ock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E757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C6F5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53(7.41-21.1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8C0D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50(147.9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AB63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4(1.98)</w:t>
            </w:r>
          </w:p>
        </w:tc>
      </w:tr>
      <w:tr w:rsidR="008A4AFA" w14:paraId="04B526B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C025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emodynam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stabilit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27A4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ACCB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57(13.94-39.8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D56A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51(301.0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26FB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5(2.89)</w:t>
            </w:r>
          </w:p>
        </w:tc>
      </w:tr>
      <w:tr w:rsidR="008A4AFA" w14:paraId="1B9704B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ADC6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ulmon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edem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6FFF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578D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7(1.95-5.8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8F9F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6(21.6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94A6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5(0.08)</w:t>
            </w:r>
          </w:p>
        </w:tc>
      </w:tr>
      <w:tr w:rsidR="008A4AFA" w14:paraId="1EF5C31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CBF69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press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v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sciousnes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7C8B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B109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9(2.20-6.5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7803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9(26.6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E0DD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2(0.25)</w:t>
            </w:r>
          </w:p>
        </w:tc>
      </w:tr>
      <w:tr w:rsidR="008A4AFA" w14:paraId="5D136E1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B153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ralis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nic-Clon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izur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9A51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023F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6(3.40-10.1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0EA8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5(52.2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1825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5(0.88)</w:t>
            </w:r>
          </w:p>
        </w:tc>
      </w:tr>
      <w:tr w:rsidR="008A4AFA" w14:paraId="49EEFE5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38B0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ock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94C2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A7DD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7(4.04-12.0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B1BA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5(66.2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1322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0(1.13)</w:t>
            </w:r>
          </w:p>
        </w:tc>
      </w:tr>
      <w:tr w:rsidR="008A4AFA" w14:paraId="2E56E12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0B56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ulsele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ectric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ivit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C5A8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8ED4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39(16.10-50.0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4155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33(315.4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35BD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2(3.15)</w:t>
            </w:r>
          </w:p>
        </w:tc>
      </w:tr>
      <w:tr w:rsidR="008A4AFA" w14:paraId="4CD91C6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983A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trasystole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C13E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553C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96(7.35-22.8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BA34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93(131.9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2C3A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9(2.02)</w:t>
            </w:r>
          </w:p>
        </w:tc>
      </w:tr>
      <w:tr w:rsidR="008A4AFA" w14:paraId="4ECFA3F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4B9B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ocard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chaem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4C6A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6624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12(6.31-19.6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4A3D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10(110.1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F5B5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7(1.80)</w:t>
            </w:r>
          </w:p>
        </w:tc>
      </w:tr>
      <w:tr w:rsidR="008A4AFA" w14:paraId="3E7A73A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3387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cid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ork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AFED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0038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.95(36.23-112.8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4486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.80(737.0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B7D8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9(4.32)</w:t>
            </w:r>
          </w:p>
        </w:tc>
      </w:tr>
      <w:tr w:rsidR="008A4AFA" w14:paraId="5F950E8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4044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cer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497C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0209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4(3.82-11.8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EEC2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2(58.4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6E0A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5(1.08)</w:t>
            </w:r>
          </w:p>
        </w:tc>
      </w:tr>
      <w:tr w:rsidR="008A4AFA" w14:paraId="272B382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B432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lay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cove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r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aesthes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C47D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E170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.91(89.21-279.5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6E38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.54(1837.0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3867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8(5.61)</w:t>
            </w:r>
          </w:p>
        </w:tc>
      </w:tr>
      <w:tr w:rsidR="008A4AFA" w14:paraId="6DF4628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6531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yskines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D624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12DD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2(1.94-6.0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8735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2(20.5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D892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(0.11)</w:t>
            </w:r>
          </w:p>
        </w:tc>
      </w:tr>
      <w:tr w:rsidR="008A4AFA" w14:paraId="405ACB4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3E2E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pir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5944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592F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43(6.88-22.4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442F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41(115.2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A7FE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3(1.96)</w:t>
            </w:r>
          </w:p>
        </w:tc>
      </w:tr>
      <w:tr w:rsidR="008A4AFA" w14:paraId="2DD1891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4C89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reb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arc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F4CD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4098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4(2.84-9.2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D908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3(36.5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F404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6(0.69)</w:t>
            </w:r>
          </w:p>
        </w:tc>
      </w:tr>
      <w:tr w:rsidR="008A4AFA" w14:paraId="3586869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5BC5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o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mov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fficult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6D57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7B56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4.83(90.77-299.2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730B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4.48(1757.8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3F54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4(5.67)</w:t>
            </w:r>
          </w:p>
        </w:tc>
      </w:tr>
      <w:tr w:rsidR="008A4AFA" w14:paraId="7A1BF00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6C26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ens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i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D0D1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AED4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36(6.28-20.5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D040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34(103.5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F339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0(1.83)</w:t>
            </w:r>
          </w:p>
        </w:tc>
      </w:tr>
      <w:tr w:rsidR="008A4AFA" w14:paraId="2AC9555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49FF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oclonu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911E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0C8F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82(5.99-19.5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9D9A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80(97.7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0EC6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3(1.76)</w:t>
            </w:r>
          </w:p>
        </w:tc>
      </w:tr>
      <w:tr w:rsidR="008A4AFA" w14:paraId="6ECAC106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B364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noe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F306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149C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84(8.76-28.6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8D12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80(152.3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DA2C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8(2.31)</w:t>
            </w:r>
          </w:p>
        </w:tc>
      </w:tr>
      <w:tr w:rsidR="008A4AFA" w14:paraId="3B47CAF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BF25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tle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E15A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0A9B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7(3.86-12.6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B9E5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6(56.1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6F0F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0(1.13)</w:t>
            </w:r>
          </w:p>
        </w:tc>
      </w:tr>
      <w:tr w:rsidR="008A4AFA" w14:paraId="028D81F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324C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teri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ib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cephalopath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6AA1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8900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10(6.51-22.5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AE5B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08(101.5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B70A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9(1.93)</w:t>
            </w:r>
          </w:p>
        </w:tc>
      </w:tr>
      <w:tr w:rsidR="008A4AFA" w14:paraId="08C3987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FF5F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ciden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dos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CBE2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7EDC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0(1.83-6.3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A7D9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0(16.9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00CB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(0.10)</w:t>
            </w:r>
          </w:p>
        </w:tc>
      </w:tr>
      <w:tr w:rsidR="008A4AFA" w14:paraId="0A95369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BD069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re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omyopath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7302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FF4A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82(12.26-42.4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8ACD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78(207.7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C751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1(2.84)</w:t>
            </w:r>
          </w:p>
        </w:tc>
      </w:tr>
      <w:tr w:rsidR="008A4AFA" w14:paraId="15E6514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D330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d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hythm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B4F0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3EEA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14(40.31-140.0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7431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.99(724.5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60C6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2(4.55)</w:t>
            </w:r>
          </w:p>
        </w:tc>
      </w:tr>
      <w:tr w:rsidR="008A4AFA" w14:paraId="330B5E8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8579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cu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tre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6584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4D29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6(3.58-12.3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FB2F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5(48.0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070F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3(1.07)</w:t>
            </w:r>
          </w:p>
        </w:tc>
      </w:tr>
      <w:tr w:rsidR="008A4AFA" w14:paraId="08CCEA5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6E30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u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t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xon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uropath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01F9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7D4F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09.67(775.35-2939.4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1F90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06.76(13041.2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B273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5(8.65)</w:t>
            </w:r>
          </w:p>
        </w:tc>
      </w:tr>
      <w:tr w:rsidR="008A4AFA" w14:paraId="5ECECB06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7A2D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eat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in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FD12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788F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0(1.77-6.5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EC76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9(15.1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5439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6(0.10)</w:t>
            </w:r>
          </w:p>
        </w:tc>
      </w:tr>
      <w:tr w:rsidR="008A4AFA" w14:paraId="77A954E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F96D9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ido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ACB5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8820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10(14.60-54.0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13F2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05(234.1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18C2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1(3.14)</w:t>
            </w:r>
          </w:p>
        </w:tc>
      </w:tr>
      <w:tr w:rsidR="008A4AFA" w14:paraId="20CA9856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A30D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rio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ck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0F17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B322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63(7.08-26.2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FBB3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60(104.9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D030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6(2.10)</w:t>
            </w:r>
          </w:p>
        </w:tc>
      </w:tr>
      <w:tr w:rsidR="008A4AFA" w14:paraId="7CF6A63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2DED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mponad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B3EB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1A1D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26(11.57-42.8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A60C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22(181.9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FFB4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7(2.80)</w:t>
            </w:r>
          </w:p>
        </w:tc>
      </w:tr>
      <w:tr w:rsidR="008A4AFA" w14:paraId="281704C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4196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ectrocardiogra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g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ev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03C0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C5CD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36(15.77-58.4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2A50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31(254.3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2FB1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2(3.25)</w:t>
            </w:r>
          </w:p>
        </w:tc>
      </w:tr>
      <w:tr w:rsidR="008A4AFA" w14:paraId="15CE48C2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04B4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tres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385C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F1D1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8(1.97-7.2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C15C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8(18.3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C816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2(0.25)</w:t>
            </w:r>
          </w:p>
        </w:tc>
      </w:tr>
      <w:tr w:rsidR="008A4AFA" w14:paraId="757D7B9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9EE4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adyarrhythm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5FAC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32D0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.80(33.11-122.9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2C22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.69(551.7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01C6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8(4.32)</w:t>
            </w:r>
          </w:p>
        </w:tc>
      </w:tr>
      <w:tr w:rsidR="008A4AFA" w14:paraId="193B071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B65A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calcaem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6FBF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C7C0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4(2.99-11.0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F285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3(35.1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B0E2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2(0.85)</w:t>
            </w:r>
          </w:p>
        </w:tc>
      </w:tr>
      <w:tr w:rsidR="008A4AFA" w14:paraId="3BCE4EC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C198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m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b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B586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A7E5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2(1.78-6.5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EC30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1(15.3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CBD1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(0.10)</w:t>
            </w:r>
          </w:p>
        </w:tc>
      </w:tr>
      <w:tr w:rsidR="008A4AFA" w14:paraId="2999A94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1103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adycard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natal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80BB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6172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.83(42.44-157.7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37C2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.69(711.4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DB79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4(4.67)</w:t>
            </w:r>
          </w:p>
        </w:tc>
      </w:tr>
      <w:tr w:rsidR="008A4AFA" w14:paraId="7228D8E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0A95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electa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D5B8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E0E1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40(5.41-20.0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0128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9(76.2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2998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8(1.71)</w:t>
            </w:r>
          </w:p>
        </w:tc>
      </w:tr>
      <w:tr w:rsidR="008A4AFA" w14:paraId="32664F0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7438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cedu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lic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78CC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19C1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7(2.79-10.3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E15B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6(31.9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3F4E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2(0.75)</w:t>
            </w:r>
          </w:p>
        </w:tc>
      </w:tr>
      <w:tr w:rsidR="008A4AFA" w14:paraId="60C9B836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3947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bu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384E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E6C6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1(6.76-25.0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2A1F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99(99.4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D1B3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(2.03)</w:t>
            </w:r>
          </w:p>
        </w:tc>
      </w:tr>
      <w:tr w:rsidR="008A4AFA" w14:paraId="61C452A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CE86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ectroly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mbalanc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C89C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DEF9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7(4.28-17.1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CF6A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6(53.3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E4D9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0(1.43)</w:t>
            </w:r>
          </w:p>
        </w:tc>
      </w:tr>
      <w:tr w:rsidR="008A4AFA" w14:paraId="4AA0A02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4C47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ra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chycard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1C83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BE98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57(4.78-19.1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A0B2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56(61.2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A926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6(1.59)</w:t>
            </w:r>
          </w:p>
        </w:tc>
      </w:tr>
      <w:tr w:rsidR="008A4AFA" w14:paraId="6374B7F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D3E0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cedu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lic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26DE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F60C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36(5.67-22.7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0AA0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34(75.3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7B26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0(1.84)</w:t>
            </w:r>
          </w:p>
        </w:tc>
      </w:tr>
      <w:tr w:rsidR="008A4AFA" w14:paraId="20DBBF2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1892C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pnoe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810B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4F02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69(14.33-57.4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DD53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65(212.8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8AE8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4(3.17)</w:t>
            </w:r>
          </w:p>
        </w:tc>
      </w:tr>
      <w:tr w:rsidR="008A4AFA" w14:paraId="336C184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0A2F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na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ten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8C43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CF7D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2.95(120.40-490.2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D600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2.57(1878.1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9D3B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9(6.21)</w:t>
            </w:r>
          </w:p>
        </w:tc>
      </w:tr>
      <w:tr w:rsidR="008A4AFA" w14:paraId="033BEDC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B4A5B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ccup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06F9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6726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97(5.98-23.9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F1B1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95(80.2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EA34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8(1.91)</w:t>
            </w:r>
          </w:p>
        </w:tc>
      </w:tr>
      <w:tr w:rsidR="008A4AFA" w14:paraId="47BD3FC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D001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ro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minister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88F2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8A92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1(2.91-11.6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D284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1(31.8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F556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4(0.87)</w:t>
            </w:r>
          </w:p>
        </w:tc>
      </w:tr>
      <w:tr w:rsidR="008A4AFA" w14:paraId="26BBB19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518B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inzme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gin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16F9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277D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.71(49.66-200.1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BCB9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.56(772.6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F50C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2(4.95)</w:t>
            </w:r>
          </w:p>
        </w:tc>
      </w:tr>
      <w:tr w:rsidR="008A4AFA" w14:paraId="5886448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90E6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therm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B4F4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C3A6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3(4.66-18.6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9F17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2(59.3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2215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(1.55)</w:t>
            </w:r>
          </w:p>
        </w:tc>
      </w:tr>
      <w:tr w:rsidR="008A4AFA" w14:paraId="5EC761B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09A4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order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C8E4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C3CB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8(1.59-6.3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25EB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8(11.9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9A18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7(0.00)</w:t>
            </w:r>
          </w:p>
        </w:tc>
      </w:tr>
      <w:tr w:rsidR="008A4AFA" w14:paraId="216956B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D361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cephalopath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13DE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0216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3(1.63-7.1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D600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2(12.0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8D11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8(0.11)</w:t>
            </w:r>
          </w:p>
        </w:tc>
      </w:tr>
      <w:tr w:rsidR="008A4AFA" w14:paraId="557E717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F6BC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leu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70AA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0CCE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4(3.30-14.5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1E67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3(35.4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3BC5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9(1.13)</w:t>
            </w:r>
          </w:p>
        </w:tc>
      </w:tr>
      <w:tr w:rsidR="008A4AFA" w14:paraId="15C81C5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48E3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irwa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lic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aesthes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1C57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0C06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6.52(158.34-715.2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1A0A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6.07(2260.9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D2F3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4(6.67)</w:t>
            </w:r>
          </w:p>
        </w:tc>
      </w:tr>
      <w:tr w:rsidR="008A4AFA" w14:paraId="104BFCF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39ED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u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travas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0FC7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225B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68(6.04-26.6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DB83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67(75.1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114E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6(1.99)</w:t>
            </w:r>
          </w:p>
        </w:tc>
      </w:tr>
      <w:tr w:rsidR="008A4AFA" w14:paraId="38150492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3A2A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travas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30F1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606C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14(9.11-40.2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F911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12(119.9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EA03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5(2.59)</w:t>
            </w:r>
          </w:p>
        </w:tc>
      </w:tr>
      <w:tr w:rsidR="008A4AFA" w14:paraId="284EF50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D1D7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corre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u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minist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t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15D6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981E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12(10.53-46.4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93EF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09(140.6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0EDC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(2.80)</w:t>
            </w:r>
          </w:p>
        </w:tc>
      </w:tr>
      <w:tr w:rsidR="008A4AFA" w14:paraId="572B4B0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A486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iz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enomen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7BEB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BD6D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.87(26.09-115.4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D823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.80(367.6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A6ED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7(4.10)</w:t>
            </w:r>
          </w:p>
        </w:tc>
      </w:tr>
      <w:tr w:rsidR="008A4AFA" w14:paraId="6BC1393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94CD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u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f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ilur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5A80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BD8C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2.15(57.94-257.5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91C8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1.99(829.6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7F14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1(5.24)</w:t>
            </w:r>
          </w:p>
        </w:tc>
      </w:tr>
      <w:tr w:rsidR="008A4AFA" w14:paraId="44FCF1F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BF04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gemino-Cardi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flex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EC29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B139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4.39(549.10-2641.7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C26D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2.76(7486.0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A871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07(8.36)</w:t>
            </w:r>
          </w:p>
        </w:tc>
      </w:tr>
      <w:tr w:rsidR="008A4AFA" w14:paraId="59E11B7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B798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nt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ee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noe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31AD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9BDA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7.73(328.49-1524.8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D090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6.78(4601.4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F4FB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6(7.67)</w:t>
            </w:r>
          </w:p>
        </w:tc>
      </w:tr>
      <w:tr w:rsidR="008A4AFA" w14:paraId="520E77E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72F6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aeochromocytom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i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2120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981C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4.05(244.87-1121.4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5CD0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3.34(3464.2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81FF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6(7.27)</w:t>
            </w:r>
          </w:p>
        </w:tc>
      </w:tr>
      <w:tr w:rsidR="008A4AFA" w14:paraId="6C7184A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AD5D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hromb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long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9D19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BB60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14(5.78-25.4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2E85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12(71.3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8E5B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0(1.93)</w:t>
            </w:r>
          </w:p>
        </w:tc>
      </w:tr>
      <w:tr w:rsidR="008A4AFA" w14:paraId="5DE1EAB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AFF7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thdraw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666C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2644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8.11(149.77-763.3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E765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7.72(1947.2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E294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5(6.67)</w:t>
            </w:r>
          </w:p>
        </w:tc>
      </w:tr>
      <w:tr w:rsidR="008A4AFA" w14:paraId="5B8B52E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7817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ck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socia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jur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DC70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8745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54(15.49-77.0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3F49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51(194.5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A12A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0(3.44)</w:t>
            </w:r>
          </w:p>
        </w:tc>
      </w:tr>
      <w:tr w:rsidR="008A4AFA" w14:paraId="65DB6E1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97DBC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ckag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fu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93FC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0B52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.55(13.25-65.8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13B7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.51(164.8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2BF2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8(3.21)</w:t>
            </w:r>
          </w:p>
        </w:tc>
      </w:tr>
      <w:tr w:rsidR="008A4AFA" w14:paraId="093AA04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A5F9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ematocri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2D0E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59AC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0(1.48-7.3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F316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0(9.6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76BA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(0.05)</w:t>
            </w:r>
          </w:p>
        </w:tc>
      </w:tr>
      <w:tr w:rsidR="008A4AFA" w14:paraId="2672D81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42BF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m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liver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8ABC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3D35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4(1.95-9.6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F211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4(15.3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57EE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(0.45)</w:t>
            </w:r>
          </w:p>
        </w:tc>
      </w:tr>
      <w:tr w:rsidR="008A4AFA" w14:paraId="2053314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982D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b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fu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C3AD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9CBF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45(6.04-29.9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3246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44(68.9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8D43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5(2.08)</w:t>
            </w:r>
          </w:p>
        </w:tc>
      </w:tr>
      <w:tr w:rsidR="008A4AFA" w14:paraId="2FB3DBB6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65A1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capn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A1FE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5F58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0.53(76.05-382.3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9CA8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0.33(992.7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BB8F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9(5.71)</w:t>
            </w:r>
          </w:p>
        </w:tc>
      </w:tr>
      <w:tr w:rsidR="008A4AFA" w14:paraId="7943454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0A04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albuminaem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0A01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9D72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1(4.31-21.4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02D1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0(46.1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DB19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6(1.59)</w:t>
            </w:r>
          </w:p>
        </w:tc>
      </w:tr>
      <w:tr w:rsidR="008A4AFA" w14:paraId="362EDA3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5709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xic-Ischaem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cephalopath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D028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705A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97(6.22-36.0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0C73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95(65.0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8346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0(2.23)</w:t>
            </w:r>
          </w:p>
        </w:tc>
      </w:tr>
      <w:tr w:rsidR="008A4AFA" w14:paraId="30AE688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71DF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utpu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480D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F8D3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.09(27.00-156.9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9AAB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.03(313.1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7BEC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1(4.34)</w:t>
            </w:r>
          </w:p>
        </w:tc>
      </w:tr>
      <w:tr w:rsidR="008A4AFA" w14:paraId="5FAEF5E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DD30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o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552F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B9F2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6(3.31-19.1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5461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5(30.3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F305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9(1.32)</w:t>
            </w:r>
          </w:p>
        </w:tc>
      </w:tr>
      <w:tr w:rsidR="008A4AFA" w14:paraId="319DFD1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BF5B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fu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DFE5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3246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28(18.39-106.6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934C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24(210.3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98AC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6(3.79)</w:t>
            </w:r>
          </w:p>
        </w:tc>
      </w:tr>
      <w:tr w:rsidR="008A4AFA" w14:paraId="5F346A6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40EF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t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ysfunc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DD90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B416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0(2.45-14.1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8C2D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9(20.3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6A0D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(0.89)</w:t>
            </w:r>
          </w:p>
        </w:tc>
      </w:tr>
      <w:tr w:rsidR="008A4AFA" w14:paraId="2D170DB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31AF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ra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trasystole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EEB0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BF98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39(6.81-39.4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FDB6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37(72.0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FC22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3(2.36)</w:t>
            </w:r>
          </w:p>
        </w:tc>
      </w:tr>
      <w:tr w:rsidR="008A4AFA" w14:paraId="1742E65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5A88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je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travas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0143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490D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7(1.73-10.0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67D6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6(12.0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5895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6(0.39)</w:t>
            </w:r>
          </w:p>
        </w:tc>
      </w:tr>
      <w:tr w:rsidR="008A4AFA" w14:paraId="19AC6B2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B444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lo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s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stol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6A21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45D6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8(5.44-31.4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F786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7(55.6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BE92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1(2.04)</w:t>
            </w:r>
          </w:p>
        </w:tc>
      </w:tr>
      <w:tr w:rsidR="008A4AFA" w14:paraId="5531111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7F69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ysfunc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C9C0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AC52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84(7.83-45.3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B739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82(84.2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E47B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3(2.56)</w:t>
            </w:r>
          </w:p>
        </w:tc>
      </w:tr>
      <w:tr w:rsidR="008A4AFA" w14:paraId="3D9EC14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882C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ter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s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D0E3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62CB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5.08(100.86-595.5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F3EA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4.85(1184.6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478E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0(6.22)</w:t>
            </w:r>
          </w:p>
        </w:tc>
      </w:tr>
      <w:tr w:rsidR="008A4AFA" w14:paraId="5315507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ABE8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nscran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ectric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t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vok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tent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nitor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normal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D12A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2161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23.16(1010.65-7337.5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666B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20.53(10637.7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0609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06(9.29)</w:t>
            </w:r>
          </w:p>
        </w:tc>
      </w:tr>
      <w:tr w:rsidR="008A4AFA" w14:paraId="2E2D9ED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D1BD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o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s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astol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1871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8F0A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7(3.23-18.6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4E1F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6(29.4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E0D3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(1.29)</w:t>
            </w:r>
          </w:p>
        </w:tc>
      </w:tr>
      <w:tr w:rsidR="008A4AFA" w14:paraId="10284CE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39039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ridor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0A6B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7687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94(8.29-47.9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F250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92(89.6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C3B3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1(2.65)</w:t>
            </w:r>
          </w:p>
        </w:tc>
      </w:tr>
      <w:tr w:rsidR="008A4AFA" w14:paraId="6AC49B5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AFBE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capn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FB44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3C0F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10(8.35-48.3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E8DE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08(90.4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6F6B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2(2.66)</w:t>
            </w:r>
          </w:p>
        </w:tc>
      </w:tr>
      <w:tr w:rsidR="008A4AFA" w14:paraId="71EA48D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8E51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rhythm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8DCD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D4D9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.07(17.47-101.3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6951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.03(199.4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34BA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9(3.72)</w:t>
            </w:r>
          </w:p>
        </w:tc>
      </w:tr>
      <w:tr w:rsidR="008A4AFA" w14:paraId="4A6093B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A488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adoxic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u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ac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C97B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618C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94(7.04-40.7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28D7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93(74.8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93CD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8(2.41)</w:t>
            </w:r>
          </w:p>
        </w:tc>
      </w:tr>
      <w:tr w:rsidR="008A4AFA" w14:paraId="602F9BC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FE4D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AF4A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7AD5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95(7.46-43.1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0B45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94(79.8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29AF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6(2.50)</w:t>
            </w:r>
          </w:p>
        </w:tc>
      </w:tr>
      <w:tr w:rsidR="008A4AFA" w14:paraId="5EFC42D9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89F1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phrogen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sipidu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B7E0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FDD5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.49(21.37-124.0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B2EE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.44(246.0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3BED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8(4.01)</w:t>
            </w:r>
          </w:p>
        </w:tc>
      </w:tr>
      <w:tr w:rsidR="008A4AFA" w14:paraId="0432479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D606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chycard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7A2D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EC2A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7(1.69-9.7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E9BD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7(11.5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D8E2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(0.36)</w:t>
            </w:r>
          </w:p>
        </w:tc>
      </w:tr>
      <w:tr w:rsidR="008A4AFA" w14:paraId="01001FE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1C0F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peara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fu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41A9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D1DC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75(28.51-165.7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C05A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68(331.1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0BD0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9(4.42)</w:t>
            </w:r>
          </w:p>
        </w:tc>
      </w:tr>
      <w:tr w:rsidR="008A4AFA" w14:paraId="5428BC7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434B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ido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6FD8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8766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5(3.14-18.1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382A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4(28.3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8C2D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1(1.25)</w:t>
            </w:r>
          </w:p>
        </w:tc>
      </w:tr>
      <w:tr w:rsidR="008A4AFA" w14:paraId="43EF098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2871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rio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c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ir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gre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4FB6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DA94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44(5.17-29.9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3391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43(52.4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1373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3(1.97)</w:t>
            </w:r>
          </w:p>
        </w:tc>
      </w:tr>
      <w:tr w:rsidR="008A4AFA" w14:paraId="06A95BA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C3DE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it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chaemic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FAEE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64BB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5(3.68-21.2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32C8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4(34.7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025D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4(1.48)</w:t>
            </w:r>
          </w:p>
        </w:tc>
      </w:tr>
      <w:tr w:rsidR="008A4AFA" w14:paraId="0AD13092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D599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normal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242A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4E4B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1(3.87-22.4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7936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1(37.0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EBC7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(1.55)</w:t>
            </w:r>
          </w:p>
        </w:tc>
      </w:tr>
      <w:tr w:rsidR="008A4AFA" w14:paraId="16741B4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116E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curr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uromus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ckad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74DF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5E3B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9.98(155.45-928.7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E33D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9.61(1817.6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837D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1(6.83)</w:t>
            </w:r>
          </w:p>
        </w:tc>
      </w:tr>
      <w:tr w:rsidR="008A4AFA" w14:paraId="5307668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79F0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emophagocy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ymphohistiocyto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DA64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051F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3(2.07-14.7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4A99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2(14.8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C2A8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7(0.80)</w:t>
            </w:r>
          </w:p>
        </w:tc>
      </w:tr>
      <w:tr w:rsidR="008A4AFA" w14:paraId="6D9D34D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48CA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ventil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4AD1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0738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5(2.90-20.6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D537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4(23.4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7F05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5(1.28)</w:t>
            </w:r>
          </w:p>
        </w:tc>
      </w:tr>
      <w:tr w:rsidR="008A4AFA" w14:paraId="49AF36A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01AA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und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an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c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ght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A711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29BE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54(3.58-25.4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417F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53(30.5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8C5F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5(1.58)</w:t>
            </w:r>
          </w:p>
        </w:tc>
      </w:tr>
      <w:tr w:rsidR="008A4AFA" w14:paraId="072D814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493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ventil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1951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0BD3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33(5.00-35.5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6B89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32(45.5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591F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(2.07)</w:t>
            </w:r>
          </w:p>
        </w:tc>
      </w:tr>
      <w:tr w:rsidR="008A4AFA" w14:paraId="1AF56D8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564B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creas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onch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cre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6D91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2276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73(8.52-60.6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DBC0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71(82.8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277A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0(2.83)</w:t>
            </w:r>
          </w:p>
        </w:tc>
      </w:tr>
      <w:tr w:rsidR="008A4AFA" w14:paraId="4C68412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8AE49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rhythm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praventricular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30E3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632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56(14.81-105.6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A46E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53(149.6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E12E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0(3.63)</w:t>
            </w:r>
          </w:p>
        </w:tc>
      </w:tr>
      <w:tr w:rsidR="008A4AFA" w14:paraId="63C5D6D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813B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g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co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A17B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BDFE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54(12.56-89.5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A864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51(125.7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D287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6(3.39)</w:t>
            </w:r>
          </w:p>
        </w:tc>
      </w:tr>
      <w:tr w:rsidR="008A4AFA" w14:paraId="173342A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0A54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inoatr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ock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0F86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61A9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.02(26.55-189.9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74C9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.97(273.9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294C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4(4.47)</w:t>
            </w:r>
          </w:p>
        </w:tc>
      </w:tr>
      <w:tr w:rsidR="008A4AFA" w14:paraId="464ACD9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1EE9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re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natal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C025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2560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0.05(129.07-949.3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B8B5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9.78(1343.1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D239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0(6.71)</w:t>
            </w:r>
          </w:p>
        </w:tc>
      </w:tr>
      <w:tr w:rsidR="008A4AFA" w14:paraId="3F20F741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DF83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upor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73D9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21F1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58(5.09-36.2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EDA3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57(46.5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75B2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6(2.09)</w:t>
            </w:r>
          </w:p>
        </w:tc>
      </w:tr>
      <w:tr w:rsidR="008A4AFA" w14:paraId="5923AB5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A5DC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ectrocardiogra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long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C0A4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3638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.25(21.04-150.3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DA66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.21(215.6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69DE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0(4.13)</w:t>
            </w:r>
          </w:p>
        </w:tc>
      </w:tr>
      <w:tr w:rsidR="008A4AFA" w14:paraId="3EF1834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1D47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ymphocy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0D69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50DE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8.81(44.31-318.5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3802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8.71(461.3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94B1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7(5.20)</w:t>
            </w:r>
          </w:p>
        </w:tc>
      </w:tr>
      <w:tr w:rsidR="008A4AFA" w14:paraId="3F32C34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6ED5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ton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B0A8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EB4A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3(1.70-12.0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64B6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3(10.9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89B1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8(0.51)</w:t>
            </w:r>
          </w:p>
        </w:tc>
      </w:tr>
      <w:tr w:rsidR="008A4AFA" w14:paraId="273462C4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A79A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il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ut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99CA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AF00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3(2.82-20.0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836E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2(22.6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02D3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1(1.24)</w:t>
            </w:r>
          </w:p>
        </w:tc>
      </w:tr>
      <w:tr w:rsidR="008A4AFA" w14:paraId="35595F7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DB85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a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jur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6CCB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81E6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8(1.68-11.9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46AA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7(10.7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B885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(0.49)</w:t>
            </w:r>
          </w:p>
        </w:tc>
      </w:tr>
      <w:tr w:rsidR="008A4AFA" w14:paraId="3931C9E2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15D5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cul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669A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1365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86(6.32-44.9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D8FE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85(59.5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5650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7(2.40)</w:t>
            </w:r>
          </w:p>
        </w:tc>
      </w:tr>
      <w:tr w:rsidR="008A4AFA" w14:paraId="573658E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AC51C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hyth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dioventricular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88D2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AE92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9.64(55.72-401.8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05A6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9.53(581.2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939A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0(5.53)</w:t>
            </w:r>
          </w:p>
        </w:tc>
      </w:tr>
      <w:tr w:rsidR="008A4AFA" w14:paraId="6177D4C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E1C9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u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thdraw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natal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CACC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DC7F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0(1.28-9.0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CBE2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0(6.7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8725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6(0.10)</w:t>
            </w:r>
          </w:p>
        </w:tc>
      </w:tr>
      <w:tr w:rsidR="008A4AFA" w14:paraId="0003CF5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A3686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ul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sent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A8BE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69D0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3(3.50-24.8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2C32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2(29.6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6609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(1.55)</w:t>
            </w:r>
          </w:p>
        </w:tc>
      </w:tr>
      <w:tr w:rsidR="008A4AFA" w14:paraId="2F8FD096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5A0E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an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ilur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9CFF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D65C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.00(26.95-261.7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585F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95(243.7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0267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8(4.71)</w:t>
            </w:r>
          </w:p>
        </w:tc>
      </w:tr>
      <w:tr w:rsidR="008A4AFA" w14:paraId="4452DB5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1D6EB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u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leranc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ED9B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28A2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2(2.26-21.7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C04F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2(15.4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7541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1(1.14)</w:t>
            </w:r>
          </w:p>
        </w:tc>
      </w:tr>
      <w:tr w:rsidR="008A4AFA" w14:paraId="52EAE3D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472C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ur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48A5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C3F7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5(1.24-11.9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A93F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5(6.3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C24C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4(0.28)</w:t>
            </w:r>
          </w:p>
        </w:tc>
      </w:tr>
      <w:tr w:rsidR="008A4AFA" w14:paraId="384FA576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3A63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rcep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pens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rror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D6B0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F782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3(4.20-40.4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0779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2(33.2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96B8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(2.03)</w:t>
            </w:r>
          </w:p>
        </w:tc>
      </w:tr>
      <w:tr w:rsidR="008A4AFA" w14:paraId="14356762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B844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e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alytic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E343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50F9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9(2.61-25.1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330B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8(18.6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11D7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1(1.35)</w:t>
            </w:r>
          </w:p>
        </w:tc>
      </w:tr>
      <w:tr w:rsidR="008A4AFA" w14:paraId="43F3933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BD0B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rynge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edem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2426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A98C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9(1.83-17.6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2D91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9(11.5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F0AF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1(0.84)</w:t>
            </w:r>
          </w:p>
        </w:tc>
      </w:tr>
      <w:tr w:rsidR="008A4AFA" w14:paraId="32D9068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4AD9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o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su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4E55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FAA0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.24(25.43-246.9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9A8F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.20(229.7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3622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0(4.62)</w:t>
            </w:r>
          </w:p>
        </w:tc>
      </w:tr>
      <w:tr w:rsidR="008A4AFA" w14:paraId="15B3454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D124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ectrocardiogra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polaris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normalit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343C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CDBA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.70(13.41-129.6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44B4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.68(118.6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8849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8(3.71)</w:t>
            </w:r>
          </w:p>
        </w:tc>
      </w:tr>
      <w:tr w:rsidR="008A4AFA" w14:paraId="0EF0623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4DBDB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3231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634F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68(4.73-45.56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A10F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67(38.1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9A08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7(2.21)</w:t>
            </w:r>
          </w:p>
        </w:tc>
      </w:tr>
      <w:tr w:rsidR="008A4AFA" w14:paraId="3DB3EFC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4A58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t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izure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F2C2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E5EB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8(2.28-21.9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3637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8(15.6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B00A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2(1.16)</w:t>
            </w:r>
          </w:p>
        </w:tc>
      </w:tr>
      <w:tr w:rsidR="008A4AFA" w14:paraId="2100E4AC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1EC6C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na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x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7CA3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692A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.85(13.78-133.2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4DA4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.83(122.0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58AF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1(3.74)</w:t>
            </w:r>
          </w:p>
        </w:tc>
      </w:tr>
      <w:tr w:rsidR="008A4AFA" w14:paraId="3953260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1642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e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po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ur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liver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B81C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DD0A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35(17.15-166.0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AAD6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32(153.2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BF3C1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3(4.06)</w:t>
            </w:r>
          </w:p>
        </w:tc>
      </w:tr>
      <w:tr w:rsidR="008A4AFA" w14:paraId="7A60FFE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7B2F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r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igh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b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A6DD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4104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7(1.44-13.8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1E28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(8.0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BB08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(0.49)</w:t>
            </w:r>
          </w:p>
        </w:tc>
      </w:tr>
      <w:tr w:rsidR="008A4AFA" w14:paraId="26BC5BFD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5B29B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yrotox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i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1C9F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EB51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.48(12.38-119.6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7216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.46(109.02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86C3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6(3.59)</w:t>
            </w:r>
          </w:p>
        </w:tc>
      </w:tr>
      <w:tr w:rsidR="008A4AFA" w14:paraId="4441A8A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1C2D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Ur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utpu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D7CD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B14C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98(4.18-40.2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9EE5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97(33.1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A433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(2.03)</w:t>
            </w:r>
          </w:p>
        </w:tc>
      </w:tr>
      <w:tr w:rsidR="008A4AFA" w14:paraId="15F1D1D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05C20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le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rror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AED5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0523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68(10.84-104.6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FBF0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66(94.7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F894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7(3.40)</w:t>
            </w:r>
          </w:p>
        </w:tc>
      </w:tr>
      <w:tr w:rsidR="008A4AFA" w14:paraId="4984BDC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CF528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r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st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for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5F2A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9979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6(1.63-15.6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9C09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5(9.7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F524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4(0.67)</w:t>
            </w:r>
          </w:p>
        </w:tc>
      </w:tr>
      <w:tr w:rsidR="008A4AFA" w14:paraId="55EF5AA5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1F795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ron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te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enos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3B2A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9418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9(2.06-19.84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3ACD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9(13.6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B657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8(1.01)</w:t>
            </w:r>
          </w:p>
        </w:tc>
      </w:tr>
      <w:tr w:rsidR="008A4AFA" w14:paraId="29E62F1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5476D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aesthe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lic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2187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2187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8(4.21-40.6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2BCF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8(33.4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8411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1(2.04)</w:t>
            </w:r>
          </w:p>
        </w:tc>
      </w:tr>
      <w:tr w:rsidR="008A4AFA" w14:paraId="28F25EB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9DC2C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chyphylaxi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07B1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026E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7.03(31.11-302.6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1798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6.97(282.1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03BC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9(4.91)</w:t>
            </w:r>
          </w:p>
        </w:tc>
      </w:tr>
      <w:tr w:rsidR="008A4AFA" w14:paraId="4096AA2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8845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na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ir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pres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B0DF3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2EA3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4.25(33.41-325.3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0DA2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4.19(303.3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E32F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9(5.01)</w:t>
            </w:r>
          </w:p>
        </w:tc>
      </w:tr>
      <w:tr w:rsidR="008A4AFA" w14:paraId="78AB84E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AE51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rioventricu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soci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2DF4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B498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3.01(39.38-384.2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0B17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2.94(358.3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5BC0A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2(5.25)</w:t>
            </w:r>
          </w:p>
        </w:tc>
      </w:tr>
      <w:tr w:rsidR="008A4AFA" w14:paraId="3143D53E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57CE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t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onder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4DF8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F96A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(1.27-12.1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289D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(6.54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FA1E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7(0.31)</w:t>
            </w:r>
          </w:p>
        </w:tc>
      </w:tr>
      <w:tr w:rsidR="008A4AFA" w14:paraId="11DD5DF3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884B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tresuscit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cephalopath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7339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432E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8.28(156.15-1590.03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0AC9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8.00(1415.9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A084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9(7.18)</w:t>
            </w:r>
          </w:p>
        </w:tc>
      </w:tr>
      <w:tr w:rsidR="008A4AFA" w14:paraId="380824E2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9DCE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dotrache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ub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DBCB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E07C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95(3.85-37.0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E5AA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94(30.0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98DF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8(1.91)</w:t>
            </w:r>
          </w:p>
        </w:tc>
      </w:tr>
      <w:tr w:rsidR="008A4AFA" w14:paraId="1D493A02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BB80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ugad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F10A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D932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.12(11.94-115.3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4295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.10(104.9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3FD4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1(3.54)</w:t>
            </w:r>
          </w:p>
        </w:tc>
      </w:tr>
      <w:tr w:rsidR="008A4AFA" w14:paraId="111C302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319B3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ns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i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quir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aknes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D99A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B98C6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97(24.38-236.65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08AE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92(220.1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D380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4(4.56)</w:t>
            </w:r>
          </w:p>
        </w:tc>
      </w:tr>
      <w:tr w:rsidR="008A4AFA" w14:paraId="17344A9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0A9EE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idermolys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ullos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3CDC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B101D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4.24(42.95-419.59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5D0E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4.16(391.16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CC3E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5(5.37)</w:t>
            </w:r>
          </w:p>
        </w:tc>
      </w:tr>
      <w:tr w:rsidR="008A4AFA" w14:paraId="062F306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D416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adypnoe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27352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ECA0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26(4.92-47.3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98C6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26(39.90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CB3E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(2.26)</w:t>
            </w:r>
          </w:p>
        </w:tc>
      </w:tr>
      <w:tr w:rsidR="008A4AFA" w14:paraId="7154B768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11784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lebsiel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007F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E162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.75(18.24-176.61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488F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.72(163.27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771C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2(4.15)</w:t>
            </w:r>
          </w:p>
        </w:tc>
      </w:tr>
      <w:tr w:rsidR="008A4AFA" w14:paraId="51F25062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D01FF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reb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te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cclus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27F2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5147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18(10.03-96.8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F31D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16(87.29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89ED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6(3.29)</w:t>
            </w:r>
          </w:p>
        </w:tc>
      </w:tr>
      <w:tr w:rsidR="008A4AFA" w14:paraId="328FBA20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294F2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atonia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8DD7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5A22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6(2.31-22.2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AB6B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6(15.8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070AE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4(1.17)</w:t>
            </w:r>
          </w:p>
        </w:tc>
      </w:tr>
      <w:tr w:rsidR="008A4AFA" w14:paraId="130E78DB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41B4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chanic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entil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mplica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7D28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46D6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.99(95.07-946.58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67CB0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.81(866.91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A251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8(6.49)</w:t>
            </w:r>
          </w:p>
        </w:tc>
      </w:tr>
      <w:tr w:rsidR="008A4AFA" w14:paraId="1997E62A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F24FA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nt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eno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s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creased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A663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0D659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7.35(88.01-874.02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C0A45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7.19(802.85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2CF4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7(6.39)</w:t>
            </w:r>
          </w:p>
        </w:tc>
      </w:tr>
      <w:tr w:rsidR="008A4AFA" w14:paraId="171665DF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59247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ring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9906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5746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05(4.52-43.60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F0A47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04(36.28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A19A4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1(2.14)</w:t>
            </w:r>
          </w:p>
        </w:tc>
      </w:tr>
      <w:tr w:rsidR="008A4AFA" w14:paraId="0EB77997" w14:textId="77777777">
        <w:trPr>
          <w:trHeight w:val="270"/>
        </w:trPr>
        <w:tc>
          <w:tcPr>
            <w:tcW w:w="6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EE5D1" w14:textId="77777777" w:rsidR="008A4AFA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liv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secre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3598B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F026F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0(1.16-11.17)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D4D78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0(5.63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1B2DC" w14:textId="77777777" w:rsidR="008A4AFA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(0.18)</w:t>
            </w:r>
          </w:p>
        </w:tc>
      </w:tr>
    </w:tbl>
    <w:p w14:paraId="2FC05D43" w14:textId="77777777" w:rsidR="008A4AFA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PT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=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preferred term of the Medical Dictionary for Regulatory Activities</w:t>
      </w:r>
    </w:p>
    <w:p w14:paraId="01C6B127" w14:textId="77777777" w:rsidR="008A4AFA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PRR = proportional reporting ratio</w:t>
      </w:r>
    </w:p>
    <w:p w14:paraId="3E86E887" w14:textId="77777777" w:rsidR="008A4AFA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ROR = reporting odds ratio</w:t>
      </w:r>
    </w:p>
    <w:p w14:paraId="58936833" w14:textId="77777777" w:rsidR="008A4AFA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IC = information component.</w:t>
      </w:r>
    </w:p>
    <w:sectPr w:rsidR="008A4A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FB46D" w14:textId="77777777" w:rsidR="00B072FF" w:rsidRDefault="00B072FF" w:rsidP="00DF62C0">
      <w:r>
        <w:separator/>
      </w:r>
    </w:p>
  </w:endnote>
  <w:endnote w:type="continuationSeparator" w:id="0">
    <w:p w14:paraId="1EB95539" w14:textId="77777777" w:rsidR="00B072FF" w:rsidRDefault="00B072FF" w:rsidP="00DF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4FB69" w14:textId="77777777" w:rsidR="00B072FF" w:rsidRDefault="00B072FF" w:rsidP="00DF62C0">
      <w:r>
        <w:separator/>
      </w:r>
    </w:p>
  </w:footnote>
  <w:footnote w:type="continuationSeparator" w:id="0">
    <w:p w14:paraId="2663BE07" w14:textId="77777777" w:rsidR="00B072FF" w:rsidRDefault="00B072FF" w:rsidP="00DF6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IyMTE3YTNlNjVkOGM3NjNmNzhhZjZkMTIyMmQwNjAifQ=="/>
  </w:docVars>
  <w:rsids>
    <w:rsidRoot w:val="7E37061C"/>
    <w:rsid w:val="008A4AFA"/>
    <w:rsid w:val="00B072FF"/>
    <w:rsid w:val="00DF62C0"/>
    <w:rsid w:val="013712F7"/>
    <w:rsid w:val="11DE5260"/>
    <w:rsid w:val="13C702B9"/>
    <w:rsid w:val="202820DF"/>
    <w:rsid w:val="24F133E8"/>
    <w:rsid w:val="26F54557"/>
    <w:rsid w:val="286839C1"/>
    <w:rsid w:val="30360848"/>
    <w:rsid w:val="39A24859"/>
    <w:rsid w:val="3E6B5B61"/>
    <w:rsid w:val="444A7FC7"/>
    <w:rsid w:val="4BCA036B"/>
    <w:rsid w:val="58620690"/>
    <w:rsid w:val="60A771FB"/>
    <w:rsid w:val="630B6EB0"/>
    <w:rsid w:val="68CD1043"/>
    <w:rsid w:val="7055790F"/>
    <w:rsid w:val="7E37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A9F764"/>
  <w15:docId w15:val="{684D6332-26AF-4F2A-8E33-3D19A665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8</Pages>
  <Words>2115</Words>
  <Characters>12062</Characters>
  <Application>Microsoft Office Word</Application>
  <DocSecurity>0</DocSecurity>
  <Lines>100</Lines>
  <Paragraphs>28</Paragraphs>
  <ScaleCrop>false</ScaleCrop>
  <Company/>
  <LinksUpToDate>false</LinksUpToDate>
  <CharactersWithSpaces>1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姨不想洗铁路</dc:creator>
  <cp:lastModifiedBy>议淳 帅</cp:lastModifiedBy>
  <cp:revision>2</cp:revision>
  <dcterms:created xsi:type="dcterms:W3CDTF">2023-12-11T15:51:00Z</dcterms:created>
  <dcterms:modified xsi:type="dcterms:W3CDTF">2024-01-25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6D73E14A87346379CB598297ECE53C3_11</vt:lpwstr>
  </property>
</Properties>
</file>